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7BF43" w14:textId="77777777" w:rsidR="00E53206" w:rsidRPr="0092217F" w:rsidRDefault="00E53206" w:rsidP="00E53206">
      <w:pPr>
        <w:spacing w:line="360" w:lineRule="auto"/>
        <w:ind w:left="720" w:hanging="360"/>
        <w:jc w:val="center"/>
        <w:rPr>
          <w:rFonts w:ascii="Times New Roman" w:hAnsi="Times New Roman" w:cs="Times New Roman"/>
          <w:b/>
          <w:bCs/>
          <w:u w:val="single"/>
          <w:lang w:val="en-CA"/>
        </w:rPr>
      </w:pPr>
      <w:r w:rsidRPr="0092217F">
        <w:rPr>
          <w:rFonts w:ascii="Times New Roman" w:hAnsi="Times New Roman" w:cs="Times New Roman"/>
          <w:b/>
          <w:bCs/>
          <w:u w:val="single"/>
          <w:lang w:val="en-CA"/>
        </w:rPr>
        <w:t>SCREENING TOOL – RAPID REVIEW</w:t>
      </w:r>
    </w:p>
    <w:p w14:paraId="072151AC" w14:textId="77777777" w:rsidR="00E53206" w:rsidRPr="0092217F" w:rsidRDefault="00E53206" w:rsidP="00E53206">
      <w:pPr>
        <w:spacing w:line="360" w:lineRule="auto"/>
        <w:ind w:left="720" w:hanging="360"/>
        <w:rPr>
          <w:rFonts w:ascii="Times New Roman" w:hAnsi="Times New Roman" w:cs="Times New Roman"/>
          <w:i/>
          <w:iCs/>
          <w:lang w:val="en-CA"/>
        </w:rPr>
      </w:pPr>
      <w:r w:rsidRPr="0092217F">
        <w:rPr>
          <w:rFonts w:ascii="Times New Roman" w:hAnsi="Times New Roman" w:cs="Times New Roman"/>
          <w:i/>
          <w:iCs/>
          <w:lang w:val="en-CA"/>
        </w:rPr>
        <w:t>Built for citation, title, and abstract screening, and further refine for the full-text screening process.</w:t>
      </w:r>
    </w:p>
    <w:p w14:paraId="2446EF47" w14:textId="77777777" w:rsidR="00E53206" w:rsidRPr="0092217F" w:rsidRDefault="00E53206" w:rsidP="00E53206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lang w:val="en-CA"/>
        </w:rPr>
      </w:pPr>
      <w:r w:rsidRPr="0092217F">
        <w:rPr>
          <w:rFonts w:ascii="Times New Roman" w:hAnsi="Times New Roman" w:cs="Times New Roman"/>
          <w:b/>
          <w:bCs/>
          <w:lang w:val="en-CA"/>
        </w:rPr>
        <w:t>Does the citation indicate publication on or after 2010?</w:t>
      </w:r>
    </w:p>
    <w:p w14:paraId="50564EAF" w14:textId="77777777" w:rsidR="00E53206" w:rsidRPr="0092217F" w:rsidRDefault="00E53206" w:rsidP="00E53206">
      <w:pPr>
        <w:pStyle w:val="Paragraphedeliste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Yes: continue screening</w:t>
      </w:r>
    </w:p>
    <w:p w14:paraId="1A156BE3" w14:textId="77777777" w:rsidR="00E53206" w:rsidRPr="0092217F" w:rsidRDefault="00E53206" w:rsidP="00E53206">
      <w:pPr>
        <w:pStyle w:val="Paragraphedeliste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No: stop screening</w:t>
      </w:r>
    </w:p>
    <w:p w14:paraId="42D8B4E9" w14:textId="77777777" w:rsidR="00E53206" w:rsidRPr="0092217F" w:rsidRDefault="00E53206" w:rsidP="00E53206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lang w:val="en-CA"/>
        </w:rPr>
      </w:pPr>
      <w:r w:rsidRPr="0092217F">
        <w:rPr>
          <w:rFonts w:ascii="Times New Roman" w:hAnsi="Times New Roman" w:cs="Times New Roman"/>
          <w:b/>
          <w:bCs/>
          <w:lang w:val="en-CA"/>
        </w:rPr>
        <w:t>Does the title or abstract use English or French?</w:t>
      </w:r>
    </w:p>
    <w:p w14:paraId="0EA1397F" w14:textId="77777777" w:rsidR="00E53206" w:rsidRPr="0092217F" w:rsidRDefault="00E53206" w:rsidP="00E53206">
      <w:pPr>
        <w:pStyle w:val="Paragraphedeliste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Yes: continue screening</w:t>
      </w:r>
    </w:p>
    <w:p w14:paraId="5A27715C" w14:textId="77777777" w:rsidR="00E53206" w:rsidRPr="0092217F" w:rsidRDefault="00E53206" w:rsidP="00E53206">
      <w:pPr>
        <w:pStyle w:val="Paragraphedeliste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No: stop screening</w:t>
      </w:r>
    </w:p>
    <w:p w14:paraId="3634C76A" w14:textId="77777777" w:rsidR="00E53206" w:rsidRPr="0092217F" w:rsidRDefault="00E53206" w:rsidP="00E53206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lang w:val="en-CA"/>
        </w:rPr>
      </w:pPr>
      <w:r w:rsidRPr="0092217F">
        <w:rPr>
          <w:rFonts w:ascii="Times New Roman" w:hAnsi="Times New Roman" w:cs="Times New Roman"/>
          <w:b/>
          <w:bCs/>
          <w:lang w:val="en-CA"/>
        </w:rPr>
        <w:t>Does the title or abstract indicate that the study (or part of it) was conducted in Canada?</w:t>
      </w:r>
    </w:p>
    <w:p w14:paraId="21D3040D" w14:textId="77777777" w:rsidR="00E53206" w:rsidRPr="0092217F" w:rsidRDefault="00E53206" w:rsidP="00E53206">
      <w:pPr>
        <w:pStyle w:val="Paragraphedeliste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Yes: continue screening</w:t>
      </w:r>
    </w:p>
    <w:p w14:paraId="374F38B2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If a study is conducted in multiple countries, Canada must be one of those countries for the document to be accepted</w:t>
      </w:r>
    </w:p>
    <w:p w14:paraId="753ED390" w14:textId="77777777" w:rsidR="00E53206" w:rsidRPr="0092217F" w:rsidRDefault="00E53206" w:rsidP="00E53206">
      <w:pPr>
        <w:pStyle w:val="Paragraphedeliste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No: stop screening</w:t>
      </w:r>
    </w:p>
    <w:p w14:paraId="06471F6C" w14:textId="77777777" w:rsidR="00E53206" w:rsidRPr="0092217F" w:rsidRDefault="00E53206" w:rsidP="00E53206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lang w:val="en-CA"/>
        </w:rPr>
      </w:pPr>
      <w:r w:rsidRPr="0092217F">
        <w:rPr>
          <w:rFonts w:ascii="Times New Roman" w:hAnsi="Times New Roman" w:cs="Times New Roman"/>
          <w:b/>
          <w:bCs/>
          <w:lang w:val="en-CA"/>
        </w:rPr>
        <w:t>Does the title or abstract indicate that this study is published in a peer-reviewed journal?</w:t>
      </w:r>
    </w:p>
    <w:p w14:paraId="718D191F" w14:textId="77777777" w:rsidR="00E53206" w:rsidRPr="0092217F" w:rsidRDefault="00E53206" w:rsidP="00E53206">
      <w:pPr>
        <w:pStyle w:val="Paragraphedeliste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Yes: continue screening</w:t>
      </w:r>
    </w:p>
    <w:p w14:paraId="4D099E84" w14:textId="77777777" w:rsidR="00E53206" w:rsidRPr="0092217F" w:rsidRDefault="00E53206" w:rsidP="00E53206">
      <w:pPr>
        <w:pStyle w:val="Paragraphedeliste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No: stop screening</w:t>
      </w:r>
    </w:p>
    <w:p w14:paraId="0513094B" w14:textId="77777777" w:rsidR="00E53206" w:rsidRPr="0092217F" w:rsidRDefault="00E53206" w:rsidP="00E53206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lang w:val="en-CA"/>
        </w:rPr>
      </w:pPr>
      <w:r w:rsidRPr="0092217F">
        <w:rPr>
          <w:rFonts w:ascii="Times New Roman" w:hAnsi="Times New Roman" w:cs="Times New Roman"/>
          <w:b/>
          <w:bCs/>
          <w:lang w:val="en-CA"/>
        </w:rPr>
        <w:t xml:space="preserve">Does the title or abstract indicate that this is a review, letter, editorial, commentary, correction, proceedings, publication listing abstracts on research work presented at a conference (or meeting abstracts), book, book chapter, </w:t>
      </w:r>
      <w:proofErr w:type="gramStart"/>
      <w:r w:rsidRPr="0092217F">
        <w:rPr>
          <w:rFonts w:ascii="Times New Roman" w:hAnsi="Times New Roman" w:cs="Times New Roman"/>
          <w:b/>
          <w:bCs/>
          <w:lang w:val="en-CA"/>
        </w:rPr>
        <w:t>news</w:t>
      </w:r>
      <w:proofErr w:type="gramEnd"/>
      <w:r w:rsidRPr="0092217F">
        <w:rPr>
          <w:rFonts w:ascii="Times New Roman" w:hAnsi="Times New Roman" w:cs="Times New Roman"/>
          <w:b/>
          <w:bCs/>
          <w:lang w:val="en-CA"/>
        </w:rPr>
        <w:t xml:space="preserve"> or erratum?</w:t>
      </w:r>
    </w:p>
    <w:p w14:paraId="465845D5" w14:textId="77777777" w:rsidR="00E53206" w:rsidRPr="0092217F" w:rsidRDefault="00E53206" w:rsidP="00E53206">
      <w:pPr>
        <w:pStyle w:val="Paragraphedeliste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Yes: stop screening</w:t>
      </w:r>
    </w:p>
    <w:p w14:paraId="437BD013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Position statements are excluded unless preceded by a review of the literature</w:t>
      </w:r>
    </w:p>
    <w:p w14:paraId="7FEA3E9E" w14:textId="77777777" w:rsidR="00E53206" w:rsidRPr="0092217F" w:rsidRDefault="00E53206" w:rsidP="00E53206">
      <w:pPr>
        <w:pStyle w:val="Paragraphedeliste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No: continue screening</w:t>
      </w:r>
    </w:p>
    <w:p w14:paraId="58712BCF" w14:textId="77777777" w:rsidR="00E53206" w:rsidRPr="0092217F" w:rsidRDefault="00E53206" w:rsidP="00E53206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lang w:val="en-CA"/>
        </w:rPr>
      </w:pPr>
      <w:r w:rsidRPr="0092217F">
        <w:rPr>
          <w:rFonts w:ascii="Times New Roman" w:hAnsi="Times New Roman" w:cs="Times New Roman"/>
          <w:b/>
          <w:bCs/>
          <w:lang w:val="en-CA"/>
        </w:rPr>
        <w:t>Does the abstract/text indicate that an evaluation of the food environment and/or ≥1 specific areas of the food environment was conducted?</w:t>
      </w:r>
    </w:p>
    <w:p w14:paraId="08AA7A25" w14:textId="77777777" w:rsidR="00E53206" w:rsidRPr="0092217F" w:rsidRDefault="00E53206" w:rsidP="00E53206">
      <w:pPr>
        <w:pStyle w:val="Paragraphedeliste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Yes (or unsure/unclear during the title and abstract screening process): continue screening</w:t>
      </w:r>
    </w:p>
    <w:p w14:paraId="0F1C9E08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Intervention studies are accepted if an evaluation/assessment component (of the food environment or specific areas) is present.</w:t>
      </w:r>
    </w:p>
    <w:p w14:paraId="57E76269" w14:textId="77777777" w:rsidR="00E53206" w:rsidRPr="0092217F" w:rsidRDefault="00E53206" w:rsidP="00E53206">
      <w:pPr>
        <w:pStyle w:val="Paragraphedeliste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No: stop screening</w:t>
      </w:r>
    </w:p>
    <w:p w14:paraId="62B73740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Studies assessing the home food environment are excluded</w:t>
      </w:r>
    </w:p>
    <w:p w14:paraId="29CF7BAD" w14:textId="77777777" w:rsidR="00E53206" w:rsidRPr="0092217F" w:rsidRDefault="00E53206" w:rsidP="00E53206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b/>
          <w:bCs/>
          <w:lang w:val="en-CA"/>
        </w:rPr>
        <w:t>For studies that evaluate the food composition</w:t>
      </w:r>
      <w:r w:rsidRPr="0092217F">
        <w:rPr>
          <w:rFonts w:ascii="Times New Roman" w:hAnsi="Times New Roman" w:cs="Times New Roman"/>
          <w:lang w:val="en-CA"/>
        </w:rPr>
        <w:t xml:space="preserve">: </w:t>
      </w:r>
      <w:r w:rsidRPr="0092217F">
        <w:rPr>
          <w:rFonts w:ascii="Times New Roman" w:hAnsi="Times New Roman" w:cs="Times New Roman"/>
          <w:b/>
          <w:bCs/>
          <w:lang w:val="en-CA"/>
        </w:rPr>
        <w:t>Does the abstract/text indicate that the evaluation concerns ≥1 of the following settings/aspects: supermarkets, grocery stores, convenience stores, restaurants, packaged foods?</w:t>
      </w:r>
    </w:p>
    <w:p w14:paraId="17C86521" w14:textId="77777777" w:rsidR="00E53206" w:rsidRPr="0092217F" w:rsidRDefault="00E53206" w:rsidP="00E53206">
      <w:pPr>
        <w:pStyle w:val="Paragraphedeliste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Yes (or unsure/unclear during the title and abstract screening process): continue screening</w:t>
      </w:r>
    </w:p>
    <w:p w14:paraId="7DDC6F30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 xml:space="preserve">Food composition must be related to ≥1 of the following nutrients: energy, fat, saturated fat, sodium, sugar, added sugars, fibers or to a nutrient profiling system (multiple nutrients considered) </w:t>
      </w:r>
    </w:p>
    <w:p w14:paraId="0CA27A3A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 xml:space="preserve">Studies assessing the food composition of packaged foods from nutritional database (e.g., FLIP) are included </w:t>
      </w:r>
    </w:p>
    <w:p w14:paraId="5037CB3A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Studies assessing healthiness of food offered on online delivery platforms are included (it’s essentially restaurants food supply)</w:t>
      </w:r>
    </w:p>
    <w:p w14:paraId="077C46D7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Studies assessing the nutritional quality of foods in restaurant settings are included</w:t>
      </w:r>
    </w:p>
    <w:p w14:paraId="45B6669E" w14:textId="77777777" w:rsidR="00E53206" w:rsidRPr="0092217F" w:rsidRDefault="00E53206" w:rsidP="00E53206">
      <w:pPr>
        <w:pStyle w:val="Paragraphedeliste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No: stop screening</w:t>
      </w:r>
    </w:p>
    <w:p w14:paraId="018BA44D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Studies related to food safety or food contamination are excluded</w:t>
      </w:r>
    </w:p>
    <w:p w14:paraId="652ADCD6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Studies related exclusively to alcoholic beverages are excluded</w:t>
      </w:r>
    </w:p>
    <w:p w14:paraId="3866E6CB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Studies related to the composition/content of baby foods only (e.g., perchlorate content, lead, etc.) are excluded</w:t>
      </w:r>
    </w:p>
    <w:p w14:paraId="5EB0D203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Studies related to the content in probiotic strains are excluded</w:t>
      </w:r>
    </w:p>
    <w:p w14:paraId="407595E1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lastRenderedPageBreak/>
        <w:t>Studies looking at composition/content of foods from a sample (not from the actual food environment) are excluded (e.g., a study assessing the protein and carbs content of samples of lentils with different characteristics)</w:t>
      </w:r>
    </w:p>
    <w:p w14:paraId="7A03BBF1" w14:textId="77777777" w:rsidR="00E53206" w:rsidRPr="0092217F" w:rsidRDefault="00E53206" w:rsidP="00E53206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b/>
          <w:bCs/>
          <w:lang w:val="en-CA"/>
        </w:rPr>
        <w:t>For studies that evaluate the food labelling: Does the abstract/text indicate that the evaluation relates to nutrition or health claims on food packages?</w:t>
      </w:r>
    </w:p>
    <w:p w14:paraId="7C4DF945" w14:textId="77777777" w:rsidR="00E53206" w:rsidRPr="0092217F" w:rsidRDefault="00E53206" w:rsidP="00E53206">
      <w:pPr>
        <w:pStyle w:val="Paragraphedeliste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Yes (or unsure/unclear during the title and abstract screening process): continue screening</w:t>
      </w:r>
    </w:p>
    <w:p w14:paraId="5660BB7C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Studies related to genetically modified food labels are included</w:t>
      </w:r>
    </w:p>
    <w:p w14:paraId="580561C8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 xml:space="preserve">Studies must assess the </w:t>
      </w:r>
      <w:r w:rsidRPr="0092217F">
        <w:rPr>
          <w:rFonts w:ascii="Times New Roman" w:hAnsi="Times New Roman" w:cs="Times New Roman"/>
          <w:b/>
          <w:bCs/>
          <w:lang w:val="en-CA"/>
        </w:rPr>
        <w:t>actual</w:t>
      </w:r>
      <w:r w:rsidRPr="0092217F">
        <w:rPr>
          <w:rFonts w:ascii="Times New Roman" w:hAnsi="Times New Roman" w:cs="Times New Roman"/>
          <w:lang w:val="en-CA"/>
        </w:rPr>
        <w:t xml:space="preserve"> food environment (or specific aspects of it) </w:t>
      </w:r>
      <w:r w:rsidRPr="0092217F">
        <w:rPr>
          <w:rFonts w:ascii="Times New Roman" w:hAnsi="Times New Roman" w:cs="Times New Roman"/>
          <w:b/>
          <w:bCs/>
          <w:lang w:val="en-CA"/>
        </w:rPr>
        <w:t>already in place</w:t>
      </w:r>
      <w:r w:rsidRPr="0092217F">
        <w:rPr>
          <w:rFonts w:ascii="Times New Roman" w:hAnsi="Times New Roman" w:cs="Times New Roman"/>
          <w:lang w:val="en-CA"/>
        </w:rPr>
        <w:t xml:space="preserve">, i.e., the evaluation must be conducted in </w:t>
      </w:r>
      <w:r w:rsidRPr="0092217F">
        <w:rPr>
          <w:rFonts w:ascii="Times New Roman" w:hAnsi="Times New Roman" w:cs="Times New Roman"/>
          <w:b/>
          <w:bCs/>
          <w:lang w:val="en-CA"/>
        </w:rPr>
        <w:t>real-world setting</w:t>
      </w:r>
      <w:r w:rsidRPr="0092217F">
        <w:rPr>
          <w:rFonts w:ascii="Times New Roman" w:hAnsi="Times New Roman" w:cs="Times New Roman"/>
          <w:lang w:val="en-CA"/>
        </w:rPr>
        <w:t xml:space="preserve"> (prediction/simulation models, or experimental design, such as mock packages) are excluded)</w:t>
      </w:r>
    </w:p>
    <w:p w14:paraId="61851869" w14:textId="77777777" w:rsidR="00E53206" w:rsidRPr="0092217F" w:rsidRDefault="00E53206" w:rsidP="00E53206">
      <w:pPr>
        <w:pStyle w:val="Paragraphedeliste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No: stop screening</w:t>
      </w:r>
    </w:p>
    <w:p w14:paraId="4A065D6B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Studies assessing only the perception/attitude of community actors towards food environment and consumers' behaviors (food intake, food consumption) are excluded</w:t>
      </w:r>
    </w:p>
    <w:p w14:paraId="713AB393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Studies related exclusively to alcoholic beverages are excluded</w:t>
      </w:r>
    </w:p>
    <w:p w14:paraId="74080935" w14:textId="77777777" w:rsidR="00E53206" w:rsidRPr="0092217F" w:rsidRDefault="00E53206" w:rsidP="00E53206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lang w:val="en-CA"/>
        </w:rPr>
      </w:pPr>
      <w:r w:rsidRPr="0092217F">
        <w:rPr>
          <w:rFonts w:ascii="Times New Roman" w:hAnsi="Times New Roman" w:cs="Times New Roman"/>
          <w:b/>
          <w:bCs/>
          <w:lang w:val="en-CA"/>
        </w:rPr>
        <w:t>For studies that evaluate food marketing</w:t>
      </w:r>
      <w:r w:rsidRPr="0092217F">
        <w:rPr>
          <w:rFonts w:ascii="Times New Roman" w:hAnsi="Times New Roman" w:cs="Times New Roman"/>
          <w:lang w:val="en-CA"/>
        </w:rPr>
        <w:t xml:space="preserve">: </w:t>
      </w:r>
      <w:r w:rsidRPr="0092217F">
        <w:rPr>
          <w:rFonts w:ascii="Times New Roman" w:hAnsi="Times New Roman" w:cs="Times New Roman"/>
          <w:b/>
          <w:bCs/>
          <w:lang w:val="en-CA"/>
        </w:rPr>
        <w:t>Does the abstract/text indicate that the evaluation concerns ≥1 of the following settings/channels: schools, outdoor, retail, recreation setting, digital, TV, packages, sport sponsorship, other?</w:t>
      </w:r>
    </w:p>
    <w:p w14:paraId="73562B5D" w14:textId="77777777" w:rsidR="00E53206" w:rsidRPr="0092217F" w:rsidRDefault="00E53206" w:rsidP="00E53206">
      <w:pPr>
        <w:pStyle w:val="Paragraphedeliste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Yes (or unsure/unclear during the title and abstract screening process): continue screening</w:t>
      </w:r>
    </w:p>
    <w:p w14:paraId="4BCA8B64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Studies assessing self-reported exposure to marketing are included</w:t>
      </w:r>
    </w:p>
    <w:p w14:paraId="345257DE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Studies testing a new tool to assess marketing (in a relevant setting) are included</w:t>
      </w:r>
    </w:p>
    <w:p w14:paraId="56019FA3" w14:textId="77777777" w:rsidR="00E53206" w:rsidRPr="0092217F" w:rsidRDefault="00E53206" w:rsidP="00E53206">
      <w:pPr>
        <w:pStyle w:val="Paragraphedeliste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No: stop screening</w:t>
      </w:r>
    </w:p>
    <w:p w14:paraId="17560EB4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Studies related exclusively to alcoholic beverages are excluded</w:t>
      </w:r>
    </w:p>
    <w:p w14:paraId="5B7EC4BD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 xml:space="preserve">Studies related to marketing of </w:t>
      </w:r>
      <w:proofErr w:type="gramStart"/>
      <w:r w:rsidRPr="0092217F">
        <w:rPr>
          <w:rFonts w:ascii="Times New Roman" w:hAnsi="Times New Roman" w:cs="Times New Roman"/>
          <w:lang w:val="en-CA"/>
        </w:rPr>
        <w:t>vitamins,</w:t>
      </w:r>
      <w:proofErr w:type="gramEnd"/>
      <w:r w:rsidRPr="0092217F">
        <w:rPr>
          <w:rFonts w:ascii="Times New Roman" w:hAnsi="Times New Roman" w:cs="Times New Roman"/>
          <w:lang w:val="en-CA"/>
        </w:rPr>
        <w:t xml:space="preserve"> minerals supplements are excluded (because those products are not considered foods)</w:t>
      </w:r>
    </w:p>
    <w:p w14:paraId="294E6D17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Studies related to health and safety claims of cannabis edibles are excluded</w:t>
      </w:r>
    </w:p>
    <w:p w14:paraId="40BBCA72" w14:textId="77777777" w:rsidR="00E53206" w:rsidRPr="0092217F" w:rsidRDefault="00E53206" w:rsidP="00E53206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b/>
          <w:bCs/>
          <w:lang w:val="en-CA"/>
        </w:rPr>
        <w:t>For studies that evaluate the food provision</w:t>
      </w:r>
      <w:r w:rsidRPr="0092217F">
        <w:rPr>
          <w:rFonts w:ascii="Times New Roman" w:hAnsi="Times New Roman" w:cs="Times New Roman"/>
          <w:lang w:val="en-CA"/>
        </w:rPr>
        <w:t xml:space="preserve">: </w:t>
      </w:r>
      <w:r w:rsidRPr="0092217F">
        <w:rPr>
          <w:rFonts w:ascii="Times New Roman" w:hAnsi="Times New Roman" w:cs="Times New Roman"/>
          <w:b/>
          <w:bCs/>
          <w:lang w:val="en-CA"/>
        </w:rPr>
        <w:t>Does the abstract/text indicate that the evaluation concerns ≥1 of the following governmental funded settings: schools (any level), recreation sport settings, hospitals, daycare?</w:t>
      </w:r>
    </w:p>
    <w:p w14:paraId="7F524F00" w14:textId="77777777" w:rsidR="00E53206" w:rsidRPr="0092217F" w:rsidRDefault="00E53206" w:rsidP="00E53206">
      <w:pPr>
        <w:pStyle w:val="Paragraphedeliste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Yes (or unsure/unclear during the title and abstract screening process): continue screening</w:t>
      </w:r>
    </w:p>
    <w:p w14:paraId="13ADC02B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Studies in post-secondary (university) settings are included</w:t>
      </w:r>
    </w:p>
    <w:p w14:paraId="0BB1ED31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Studies related to nutrition policy in schools (e.g., presence or absence AND characterization in terms of nutrition standards for example) are included</w:t>
      </w:r>
    </w:p>
    <w:p w14:paraId="43E533C9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 xml:space="preserve">Studies with self-reported (by principals, teachers, etc.) measures are </w:t>
      </w:r>
      <w:r w:rsidRPr="0092217F">
        <w:rPr>
          <w:rFonts w:ascii="Times New Roman" w:hAnsi="Times New Roman" w:cs="Times New Roman"/>
          <w:u w:val="single"/>
          <w:lang w:val="en-CA"/>
        </w:rPr>
        <w:t xml:space="preserve">included </w:t>
      </w:r>
      <w:r w:rsidRPr="0092217F">
        <w:rPr>
          <w:rFonts w:ascii="Times New Roman" w:hAnsi="Times New Roman" w:cs="Times New Roman"/>
          <w:lang w:val="en-CA"/>
        </w:rPr>
        <w:t xml:space="preserve">only if items measured are </w:t>
      </w:r>
      <w:r w:rsidRPr="0092217F">
        <w:rPr>
          <w:rFonts w:ascii="Times New Roman" w:hAnsi="Times New Roman" w:cs="Times New Roman"/>
          <w:b/>
          <w:bCs/>
          <w:lang w:val="en-CA"/>
        </w:rPr>
        <w:t>objective and factual in nature</w:t>
      </w:r>
      <w:r w:rsidRPr="0092217F">
        <w:rPr>
          <w:rFonts w:ascii="Times New Roman" w:hAnsi="Times New Roman" w:cs="Times New Roman"/>
          <w:lang w:val="en-CA"/>
        </w:rPr>
        <w:t xml:space="preserve"> (e.g., availability of fruits and vegetables at schools, ratio of foods in vending machine meeting provincial school nutrition guidelines, presence of written nutrition policy) </w:t>
      </w:r>
    </w:p>
    <w:p w14:paraId="4B008EB2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Studies related to food supplementation, breakfast program or “closed campus policies” are included only if the quality of foods is evaluated (if nutrition standards are applied)</w:t>
      </w:r>
    </w:p>
    <w:p w14:paraId="6F6F12FC" w14:textId="77777777" w:rsidR="00E53206" w:rsidRPr="0092217F" w:rsidRDefault="00E53206" w:rsidP="00E53206">
      <w:pPr>
        <w:pStyle w:val="Paragraphedeliste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No: stop screening</w:t>
      </w:r>
    </w:p>
    <w:p w14:paraId="133842F6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Studies assessing only the perception/attitude of community actors towards food environment and consumers' behaviors (food intake, food consumption) are excluded</w:t>
      </w:r>
    </w:p>
    <w:p w14:paraId="706DA31E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 xml:space="preserve">Studies relating to the evaluation of the food provided to </w:t>
      </w:r>
      <w:proofErr w:type="gramStart"/>
      <w:r w:rsidRPr="0092217F">
        <w:rPr>
          <w:rFonts w:ascii="Times New Roman" w:hAnsi="Times New Roman" w:cs="Times New Roman"/>
          <w:lang w:val="en-CA"/>
        </w:rPr>
        <w:t>in-patients</w:t>
      </w:r>
      <w:proofErr w:type="gramEnd"/>
      <w:r w:rsidRPr="0092217F">
        <w:rPr>
          <w:rFonts w:ascii="Times New Roman" w:hAnsi="Times New Roman" w:cs="Times New Roman"/>
          <w:lang w:val="en-CA"/>
        </w:rPr>
        <w:t xml:space="preserve"> menus are excluded</w:t>
      </w:r>
    </w:p>
    <w:p w14:paraId="3917A83D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Studies in school settings assessing the content of lunch boxes brought from home are excluded, unless it is compared with foods offer at school</w:t>
      </w:r>
    </w:p>
    <w:p w14:paraId="5B9E0D31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lastRenderedPageBreak/>
        <w:t xml:space="preserve">Studies with self-reported (by principals, teachers, etc.) measures are </w:t>
      </w:r>
      <w:r w:rsidRPr="0092217F">
        <w:rPr>
          <w:rFonts w:ascii="Times New Roman" w:hAnsi="Times New Roman" w:cs="Times New Roman"/>
          <w:u w:val="single"/>
          <w:lang w:val="en-CA"/>
        </w:rPr>
        <w:t>excluded if</w:t>
      </w:r>
      <w:r w:rsidRPr="0092217F">
        <w:rPr>
          <w:rFonts w:ascii="Times New Roman" w:hAnsi="Times New Roman" w:cs="Times New Roman"/>
          <w:lang w:val="en-CA"/>
        </w:rPr>
        <w:t xml:space="preserve"> items measured are </w:t>
      </w:r>
      <w:r w:rsidRPr="0092217F">
        <w:rPr>
          <w:rFonts w:ascii="Times New Roman" w:hAnsi="Times New Roman" w:cs="Times New Roman"/>
          <w:u w:val="single"/>
          <w:lang w:val="en-CA"/>
        </w:rPr>
        <w:t>subjective in nature</w:t>
      </w:r>
      <w:r w:rsidRPr="0092217F">
        <w:rPr>
          <w:rFonts w:ascii="Times New Roman" w:hAnsi="Times New Roman" w:cs="Times New Roman"/>
          <w:lang w:val="en-CA"/>
        </w:rPr>
        <w:t xml:space="preserve"> (e.g., perceptions regarding the school’s healthy eating initiatives) </w:t>
      </w:r>
    </w:p>
    <w:p w14:paraId="596CF341" w14:textId="77777777" w:rsidR="00E53206" w:rsidRPr="0092217F" w:rsidRDefault="00E53206" w:rsidP="00E53206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b/>
          <w:bCs/>
          <w:lang w:val="en-CA"/>
        </w:rPr>
        <w:t xml:space="preserve">For studies that evaluate food retail: Does the abstract/text indicate that the evaluation of the </w:t>
      </w:r>
      <w:r w:rsidRPr="0092217F">
        <w:rPr>
          <w:rFonts w:ascii="Times New Roman" w:hAnsi="Times New Roman" w:cs="Times New Roman"/>
          <w:b/>
          <w:bCs/>
          <w:i/>
          <w:iCs/>
          <w:lang w:val="en-CA"/>
        </w:rPr>
        <w:t>community</w:t>
      </w:r>
      <w:r w:rsidRPr="0092217F">
        <w:rPr>
          <w:rFonts w:ascii="Times New Roman" w:hAnsi="Times New Roman" w:cs="Times New Roman"/>
          <w:b/>
          <w:bCs/>
          <w:lang w:val="en-CA"/>
        </w:rPr>
        <w:t xml:space="preserve"> (e.g., location and accessibility of food outlets) or </w:t>
      </w:r>
      <w:r w:rsidRPr="0092217F">
        <w:rPr>
          <w:rFonts w:ascii="Times New Roman" w:hAnsi="Times New Roman" w:cs="Times New Roman"/>
          <w:b/>
          <w:bCs/>
          <w:i/>
          <w:iCs/>
          <w:lang w:val="en-CA"/>
        </w:rPr>
        <w:t>consumer</w:t>
      </w:r>
      <w:r w:rsidRPr="0092217F">
        <w:rPr>
          <w:rFonts w:ascii="Times New Roman" w:hAnsi="Times New Roman" w:cs="Times New Roman"/>
          <w:b/>
          <w:bCs/>
          <w:lang w:val="en-CA"/>
        </w:rPr>
        <w:t xml:space="preserve"> (e.g., placement, shelve space of foods items) nutrition environment?</w:t>
      </w:r>
    </w:p>
    <w:p w14:paraId="43BCF861" w14:textId="77777777" w:rsidR="00E53206" w:rsidRPr="0092217F" w:rsidRDefault="00E53206" w:rsidP="00E53206">
      <w:pPr>
        <w:pStyle w:val="Paragraphedeliste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Yes (or unsure/unclear during the title and abstract screening process): continue screening</w:t>
      </w:r>
    </w:p>
    <w:p w14:paraId="43916D11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Studies related to menu labelling in restaurants are included</w:t>
      </w:r>
    </w:p>
    <w:p w14:paraId="3D11F81F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Studies assessing the density of food outlets per X people in general (no setting specified), are included</w:t>
      </w:r>
    </w:p>
    <w:p w14:paraId="75689A05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Studies conducted in and around schools, including post-secondary (university) settings, are included</w:t>
      </w:r>
    </w:p>
    <w:p w14:paraId="48E9AD13" w14:textId="77777777" w:rsidR="00E53206" w:rsidRPr="0092217F" w:rsidRDefault="00E53206" w:rsidP="00E53206">
      <w:pPr>
        <w:pStyle w:val="Paragraphedeliste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No: stop screening</w:t>
      </w:r>
    </w:p>
    <w:p w14:paraId="47A18419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Studies assessing only the perception/attitude of community actors towards food environment and consumers' behaviors (food intake, food consumption) are excluded</w:t>
      </w:r>
    </w:p>
    <w:p w14:paraId="1A5596E4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Studies related exclusively to alcoholic beverages are excluded</w:t>
      </w:r>
    </w:p>
    <w:p w14:paraId="608A5A34" w14:textId="77777777" w:rsidR="00E53206" w:rsidRPr="0092217F" w:rsidRDefault="00E53206" w:rsidP="00E53206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lang w:val="en-CA"/>
        </w:rPr>
      </w:pPr>
      <w:r w:rsidRPr="0092217F">
        <w:rPr>
          <w:rFonts w:ascii="Times New Roman" w:hAnsi="Times New Roman" w:cs="Times New Roman"/>
          <w:b/>
          <w:bCs/>
          <w:lang w:val="en-CA"/>
        </w:rPr>
        <w:t>For studies that evaluate food prices (relative or absolute, affordability): Does the abstract/text indicate that the evaluation relates to the price of diets, meals and/or foods?</w:t>
      </w:r>
    </w:p>
    <w:p w14:paraId="36B371A1" w14:textId="77777777" w:rsidR="00E53206" w:rsidRPr="0092217F" w:rsidRDefault="00E53206" w:rsidP="00E53206">
      <w:pPr>
        <w:pStyle w:val="Paragraphedeliste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Yes (or unsure/unclear during the title and abstract screening process): continue screening</w:t>
      </w:r>
    </w:p>
    <w:p w14:paraId="1D1B072E" w14:textId="77777777" w:rsidR="00E53206" w:rsidRPr="0092217F" w:rsidRDefault="00E53206" w:rsidP="00E53206">
      <w:pPr>
        <w:pStyle w:val="Paragraphedeliste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No: stop screening</w:t>
      </w:r>
    </w:p>
    <w:p w14:paraId="30EF3373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Studies related exclusively to alcoholic beverages are excluded</w:t>
      </w:r>
    </w:p>
    <w:p w14:paraId="63957E0B" w14:textId="77777777" w:rsidR="00E53206" w:rsidRPr="0092217F" w:rsidRDefault="00E53206" w:rsidP="00E53206">
      <w:pPr>
        <w:pStyle w:val="Paragraphedeliste"/>
        <w:numPr>
          <w:ilvl w:val="2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Studies related to the prices of cannabis or cannabis food products are excluded</w:t>
      </w:r>
    </w:p>
    <w:p w14:paraId="79115FD5" w14:textId="77777777" w:rsidR="00E53206" w:rsidRPr="0092217F" w:rsidRDefault="00E53206" w:rsidP="00E53206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b/>
          <w:bCs/>
          <w:lang w:val="en-CA"/>
        </w:rPr>
        <w:t>For studies that evaluate food trade and investment</w:t>
      </w:r>
      <w:r w:rsidRPr="0092217F">
        <w:rPr>
          <w:rFonts w:ascii="Times New Roman" w:hAnsi="Times New Roman" w:cs="Times New Roman"/>
          <w:lang w:val="en-CA"/>
        </w:rPr>
        <w:t xml:space="preserve">: </w:t>
      </w:r>
      <w:r w:rsidRPr="0092217F">
        <w:rPr>
          <w:rFonts w:ascii="Times New Roman" w:hAnsi="Times New Roman" w:cs="Times New Roman"/>
          <w:b/>
          <w:bCs/>
          <w:lang w:val="en-CA"/>
        </w:rPr>
        <w:t>Does the abstract/text indicate that</w:t>
      </w:r>
    </w:p>
    <w:p w14:paraId="2A96678A" w14:textId="77777777" w:rsidR="00E53206" w:rsidRPr="0092217F" w:rsidRDefault="00E53206" w:rsidP="00E53206">
      <w:pPr>
        <w:pStyle w:val="Paragraphedeliste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92217F">
        <w:rPr>
          <w:rFonts w:ascii="Times New Roman" w:hAnsi="Times New Roman" w:cs="Times New Roman"/>
          <w:b/>
          <w:bCs/>
          <w:u w:val="single"/>
          <w:lang w:val="en-CA"/>
        </w:rPr>
        <w:t>Both</w:t>
      </w:r>
      <w:r w:rsidRPr="0092217F">
        <w:rPr>
          <w:rFonts w:ascii="Times New Roman" w:hAnsi="Times New Roman" w:cs="Times New Roman"/>
          <w:b/>
          <w:bCs/>
          <w:lang w:val="en-CA"/>
        </w:rPr>
        <w:t xml:space="preserve"> </w:t>
      </w:r>
      <w:r w:rsidRPr="0092217F">
        <w:rPr>
          <w:rFonts w:ascii="Times New Roman" w:hAnsi="Times New Roman" w:cs="Times New Roman"/>
          <w:b/>
          <w:bCs/>
          <w:lang w:val="en-US"/>
        </w:rPr>
        <w:t>trade indicators and food environment indicators are monitored/evaluated?</w:t>
      </w:r>
    </w:p>
    <w:p w14:paraId="670EE808" w14:textId="77777777" w:rsidR="00E53206" w:rsidRPr="0092217F" w:rsidRDefault="00E53206" w:rsidP="00E53206">
      <w:pPr>
        <w:spacing w:line="240" w:lineRule="auto"/>
        <w:ind w:left="1068"/>
        <w:rPr>
          <w:rFonts w:ascii="Times New Roman" w:hAnsi="Times New Roman" w:cs="Times New Roman"/>
          <w:b/>
          <w:bCs/>
          <w:lang w:val="en-US"/>
        </w:rPr>
      </w:pPr>
      <w:r w:rsidRPr="0092217F">
        <w:rPr>
          <w:rFonts w:ascii="Times New Roman" w:hAnsi="Times New Roman" w:cs="Times New Roman"/>
          <w:b/>
          <w:bCs/>
          <w:u w:val="single"/>
          <w:lang w:val="en-CA"/>
        </w:rPr>
        <w:t>AND</w:t>
      </w:r>
    </w:p>
    <w:p w14:paraId="41E85F03" w14:textId="77777777" w:rsidR="00E53206" w:rsidRPr="0092217F" w:rsidRDefault="00E53206" w:rsidP="00E53206">
      <w:pPr>
        <w:pStyle w:val="Paragraphedeliste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bCs/>
          <w:lang w:val="en-US"/>
        </w:rPr>
      </w:pPr>
      <w:r w:rsidRPr="0092217F">
        <w:rPr>
          <w:rFonts w:ascii="Times New Roman" w:hAnsi="Times New Roman" w:cs="Times New Roman"/>
          <w:b/>
          <w:bCs/>
          <w:lang w:val="en-US"/>
        </w:rPr>
        <w:t xml:space="preserve">The study is about the impacts on </w:t>
      </w:r>
      <w:r w:rsidRPr="0092217F">
        <w:rPr>
          <w:rFonts w:ascii="Times New Roman" w:hAnsi="Times New Roman" w:cs="Times New Roman"/>
          <w:b/>
          <w:bCs/>
          <w:u w:val="single"/>
          <w:lang w:val="en-US"/>
        </w:rPr>
        <w:t>Canadian</w:t>
      </w:r>
      <w:r w:rsidRPr="0092217F">
        <w:rPr>
          <w:rFonts w:ascii="Times New Roman" w:hAnsi="Times New Roman" w:cs="Times New Roman"/>
          <w:b/>
          <w:bCs/>
          <w:lang w:val="en-US"/>
        </w:rPr>
        <w:t xml:space="preserve"> domestic food environment?</w:t>
      </w:r>
    </w:p>
    <w:p w14:paraId="0A91C358" w14:textId="77777777" w:rsidR="00E53206" w:rsidRPr="0092217F" w:rsidRDefault="00E53206" w:rsidP="00E53206">
      <w:pPr>
        <w:pStyle w:val="Paragraphedeliste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Yes (or unsure/unclear during the title and abstract screening process): continue screening</w:t>
      </w:r>
    </w:p>
    <w:p w14:paraId="14FFC4DD" w14:textId="77777777" w:rsidR="00E53206" w:rsidRPr="0092217F" w:rsidRDefault="00E53206" w:rsidP="00E53206">
      <w:pPr>
        <w:pStyle w:val="Paragraphedeliste"/>
        <w:numPr>
          <w:ilvl w:val="2"/>
          <w:numId w:val="3"/>
        </w:numPr>
        <w:spacing w:line="240" w:lineRule="auto"/>
        <w:rPr>
          <w:rFonts w:ascii="Times New Roman" w:hAnsi="Times New Roman" w:cs="Times New Roman"/>
          <w:lang w:val="en-US"/>
        </w:rPr>
      </w:pPr>
      <w:r w:rsidRPr="0092217F">
        <w:rPr>
          <w:rFonts w:ascii="Times New Roman" w:hAnsi="Times New Roman" w:cs="Times New Roman"/>
          <w:lang w:val="en-US"/>
        </w:rPr>
        <w:t xml:space="preserve">Examples of trade indicators*: KOF Globalization Index; FDI inflows/GDP (%); total trade (imports + exports)/GDP (%); mean applied tariff rate </w:t>
      </w:r>
    </w:p>
    <w:p w14:paraId="3330071C" w14:textId="77777777" w:rsidR="00E53206" w:rsidRPr="0092217F" w:rsidRDefault="00E53206" w:rsidP="00E53206">
      <w:pPr>
        <w:pStyle w:val="Paragraphedeliste"/>
        <w:numPr>
          <w:ilvl w:val="2"/>
          <w:numId w:val="3"/>
        </w:numPr>
        <w:spacing w:line="240" w:lineRule="auto"/>
        <w:rPr>
          <w:rFonts w:ascii="Times New Roman" w:hAnsi="Times New Roman" w:cs="Times New Roman"/>
          <w:lang w:val="en-US"/>
        </w:rPr>
      </w:pPr>
      <w:r w:rsidRPr="0092217F">
        <w:rPr>
          <w:rFonts w:ascii="Times New Roman" w:hAnsi="Times New Roman" w:cs="Times New Roman"/>
          <w:lang w:val="en-US"/>
        </w:rPr>
        <w:t>Examples of food/diet indicators: sugar-sweetened beverages imports/sales per capita; consumption per capita for selected food groups (e.g., animal proteins, sugars); average caloric intake; consumption of ‘unhealthy’ foods (% of total spending/caloric intake); supply of caloric sweeteners per capita; ultra-processed products sales per capita</w:t>
      </w:r>
    </w:p>
    <w:p w14:paraId="548D992F" w14:textId="77777777" w:rsidR="00E53206" w:rsidRPr="0092217F" w:rsidRDefault="00E53206" w:rsidP="00E53206">
      <w:pPr>
        <w:pStyle w:val="Paragraphedeliste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lang w:val="en-CA"/>
        </w:rPr>
      </w:pPr>
      <w:r w:rsidRPr="0092217F">
        <w:rPr>
          <w:rFonts w:ascii="Times New Roman" w:hAnsi="Times New Roman" w:cs="Times New Roman"/>
          <w:lang w:val="en-CA"/>
        </w:rPr>
        <w:t>No: stop screening</w:t>
      </w:r>
    </w:p>
    <w:p w14:paraId="573A7C03" w14:textId="77777777" w:rsidR="00E53206" w:rsidRPr="0092217F" w:rsidRDefault="00E53206" w:rsidP="00E53206">
      <w:pPr>
        <w:pStyle w:val="Paragraphedeliste"/>
        <w:numPr>
          <w:ilvl w:val="1"/>
          <w:numId w:val="2"/>
        </w:numPr>
        <w:spacing w:line="240" w:lineRule="auto"/>
        <w:rPr>
          <w:rFonts w:ascii="Times New Roman" w:hAnsi="Times New Roman" w:cs="Times New Roman"/>
          <w:lang w:val="en-US"/>
        </w:rPr>
      </w:pPr>
      <w:r w:rsidRPr="0092217F">
        <w:rPr>
          <w:rFonts w:ascii="Times New Roman" w:hAnsi="Times New Roman" w:cs="Times New Roman"/>
          <w:lang w:val="en-US"/>
        </w:rPr>
        <w:t>A study monitoring some parts of a trade agreement related to diet but not the actual food environment is excluded</w:t>
      </w:r>
    </w:p>
    <w:p w14:paraId="79B4540E" w14:textId="77777777" w:rsidR="00E53206" w:rsidRPr="0092217F" w:rsidRDefault="00E53206" w:rsidP="00E53206">
      <w:pPr>
        <w:pStyle w:val="Paragraphedeliste"/>
        <w:numPr>
          <w:ilvl w:val="1"/>
          <w:numId w:val="2"/>
        </w:numPr>
        <w:spacing w:line="240" w:lineRule="auto"/>
        <w:rPr>
          <w:rFonts w:ascii="Times New Roman" w:hAnsi="Times New Roman" w:cs="Times New Roman"/>
          <w:lang w:val="en-US"/>
        </w:rPr>
      </w:pPr>
      <w:r w:rsidRPr="0092217F">
        <w:rPr>
          <w:rFonts w:ascii="Times New Roman" w:hAnsi="Times New Roman" w:cs="Times New Roman"/>
          <w:lang w:val="en-US"/>
        </w:rPr>
        <w:t>A study looking at Canadian trade policy impacts on exports to other countries and consequently the impact on their food environments is excluded</w:t>
      </w:r>
    </w:p>
    <w:p w14:paraId="16099C8B" w14:textId="77777777" w:rsidR="00E53206" w:rsidRPr="0092217F" w:rsidRDefault="00E53206" w:rsidP="00E53206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0A76FCF4" w14:textId="5AE55D7C" w:rsidR="009C35FC" w:rsidRPr="0092217F" w:rsidRDefault="00E53206" w:rsidP="003B04B9">
      <w:pPr>
        <w:spacing w:line="240" w:lineRule="auto"/>
        <w:rPr>
          <w:rFonts w:ascii="Times New Roman" w:hAnsi="Times New Roman" w:cs="Times New Roman"/>
          <w:sz w:val="16"/>
          <w:szCs w:val="16"/>
          <w:lang w:val="en-CA"/>
        </w:rPr>
      </w:pPr>
      <w:r w:rsidRPr="0092217F">
        <w:rPr>
          <w:rFonts w:ascii="Times New Roman" w:hAnsi="Times New Roman" w:cs="Times New Roman"/>
          <w:sz w:val="20"/>
          <w:szCs w:val="20"/>
          <w:lang w:val="en-US"/>
        </w:rPr>
        <w:t xml:space="preserve">*Additional examples of trade indicators can be found in this article: Cowling K, </w:t>
      </w:r>
      <w:proofErr w:type="spellStart"/>
      <w:r w:rsidRPr="0092217F">
        <w:rPr>
          <w:rFonts w:ascii="Times New Roman" w:hAnsi="Times New Roman" w:cs="Times New Roman"/>
          <w:sz w:val="20"/>
          <w:szCs w:val="20"/>
          <w:lang w:val="en-US"/>
        </w:rPr>
        <w:t>Thow</w:t>
      </w:r>
      <w:proofErr w:type="spellEnd"/>
      <w:r w:rsidRPr="0092217F">
        <w:rPr>
          <w:rFonts w:ascii="Times New Roman" w:hAnsi="Times New Roman" w:cs="Times New Roman"/>
          <w:sz w:val="20"/>
          <w:szCs w:val="20"/>
          <w:lang w:val="en-US"/>
        </w:rPr>
        <w:t xml:space="preserve"> AM, Pollack Porter K. Analyzing the impacts of global trade and investment on non-communicable diseases and risk factors: a critical review of methodological approaches used in quantitative analyses. Globalization and Health. 2018;14(1):53. </w:t>
      </w:r>
    </w:p>
    <w:sectPr w:rsidR="009C35FC" w:rsidRPr="0092217F">
      <w:headerReference w:type="default" r:id="rId8"/>
      <w:footerReference w:type="default" r:id="rId9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41E7B" w14:textId="77777777" w:rsidR="00911989" w:rsidRDefault="00911989" w:rsidP="00911989">
      <w:pPr>
        <w:spacing w:after="0" w:line="240" w:lineRule="auto"/>
      </w:pPr>
      <w:r>
        <w:separator/>
      </w:r>
    </w:p>
  </w:endnote>
  <w:endnote w:type="continuationSeparator" w:id="0">
    <w:p w14:paraId="7ADB711A" w14:textId="77777777" w:rsidR="00911989" w:rsidRDefault="00911989" w:rsidP="00911989">
      <w:pPr>
        <w:spacing w:after="0" w:line="240" w:lineRule="auto"/>
      </w:pPr>
      <w:r>
        <w:continuationSeparator/>
      </w:r>
    </w:p>
  </w:endnote>
  <w:endnote w:type="continuationNotice" w:id="1">
    <w:p w14:paraId="46BDC8E2" w14:textId="77777777" w:rsidR="0092217F" w:rsidRDefault="0092217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5398338"/>
      <w:docPartObj>
        <w:docPartGallery w:val="Page Numbers (Bottom of Page)"/>
        <w:docPartUnique/>
      </w:docPartObj>
    </w:sdtPr>
    <w:sdtEndPr/>
    <w:sdtContent>
      <w:p w14:paraId="5D3F9802" w14:textId="7416CBD4" w:rsidR="00FB11EA" w:rsidRDefault="00FB11E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6E1BE9EE" w14:textId="77777777" w:rsidR="00911989" w:rsidRDefault="0091198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3E62F" w14:textId="77777777" w:rsidR="00911989" w:rsidRDefault="00911989" w:rsidP="00911989">
      <w:pPr>
        <w:spacing w:after="0" w:line="240" w:lineRule="auto"/>
      </w:pPr>
      <w:r>
        <w:separator/>
      </w:r>
    </w:p>
  </w:footnote>
  <w:footnote w:type="continuationSeparator" w:id="0">
    <w:p w14:paraId="6C08942E" w14:textId="77777777" w:rsidR="00911989" w:rsidRDefault="00911989" w:rsidP="00911989">
      <w:pPr>
        <w:spacing w:after="0" w:line="240" w:lineRule="auto"/>
      </w:pPr>
      <w:r>
        <w:continuationSeparator/>
      </w:r>
    </w:p>
  </w:footnote>
  <w:footnote w:type="continuationNotice" w:id="1">
    <w:p w14:paraId="1B97F603" w14:textId="77777777" w:rsidR="0092217F" w:rsidRDefault="0092217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86C21" w14:textId="55C0F78D" w:rsidR="003B04B9" w:rsidRPr="00F038D1" w:rsidRDefault="00F038D1" w:rsidP="003B04B9">
    <w:pPr>
      <w:pStyle w:val="En-tte"/>
      <w:jc w:val="right"/>
      <w:rPr>
        <w:rFonts w:ascii="Times New Roman" w:hAnsi="Times New Roman" w:cs="Times New Roman"/>
        <w:lang w:val="en-CA"/>
      </w:rPr>
    </w:pPr>
    <w:r w:rsidRPr="00F038D1">
      <w:rPr>
        <w:rFonts w:ascii="Times New Roman" w:hAnsi="Times New Roman" w:cs="Times New Roman"/>
        <w:lang w:val="en-CA"/>
      </w:rPr>
      <w:t>Additional file 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C684E"/>
    <w:multiLevelType w:val="hybridMultilevel"/>
    <w:tmpl w:val="9F0881E0"/>
    <w:lvl w:ilvl="0" w:tplc="0C0C000B">
      <w:start w:val="1"/>
      <w:numFmt w:val="bullet"/>
      <w:lvlText w:val=""/>
      <w:lvlJc w:val="left"/>
      <w:pPr>
        <w:ind w:left="1428" w:hanging="360"/>
      </w:pPr>
      <w:rPr>
        <w:rFonts w:ascii="Wingdings" w:hAnsi="Wingdings" w:hint="default"/>
      </w:rPr>
    </w:lvl>
    <w:lvl w:ilvl="1" w:tplc="D4DA3B5E">
      <w:start w:val="1"/>
      <w:numFmt w:val="bullet"/>
      <w:lvlText w:val="–"/>
      <w:lvlJc w:val="left"/>
      <w:pPr>
        <w:ind w:left="2148" w:hanging="360"/>
      </w:pPr>
      <w:rPr>
        <w:rFonts w:ascii="Calibri" w:hAnsi="Calibri" w:hint="default"/>
      </w:rPr>
    </w:lvl>
    <w:lvl w:ilvl="2" w:tplc="10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36713BA4"/>
    <w:multiLevelType w:val="hybridMultilevel"/>
    <w:tmpl w:val="CABC4C70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94B44908">
      <w:start w:val="1"/>
      <w:numFmt w:val="bullet"/>
      <w:lvlText w:val=""/>
      <w:lvlJc w:val="left"/>
      <w:pPr>
        <w:ind w:left="2160" w:hanging="180"/>
      </w:pPr>
      <w:rPr>
        <w:rFonts w:ascii="Symbol" w:hAnsi="Symbol" w:hint="default"/>
      </w:rPr>
    </w:lvl>
    <w:lvl w:ilvl="3" w:tplc="0C0C000F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B77969"/>
    <w:multiLevelType w:val="hybridMultilevel"/>
    <w:tmpl w:val="D9E25A7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D4DA3B5E">
      <w:start w:val="1"/>
      <w:numFmt w:val="bullet"/>
      <w:lvlText w:val="–"/>
      <w:lvlJc w:val="left"/>
      <w:pPr>
        <w:ind w:left="1440" w:hanging="360"/>
      </w:pPr>
      <w:rPr>
        <w:rFonts w:ascii="Calibri" w:hAnsi="Calibri" w:hint="default"/>
      </w:rPr>
    </w:lvl>
    <w:lvl w:ilvl="2" w:tplc="FFFFFFFF">
      <w:start w:val="1"/>
      <w:numFmt w:val="bullet"/>
      <w:lvlText w:val=""/>
      <w:lvlJc w:val="left"/>
      <w:pPr>
        <w:ind w:left="2160" w:hanging="180"/>
      </w:pPr>
      <w:rPr>
        <w:rFonts w:ascii="Symbol" w:hAnsi="Symbol" w:hint="default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2566664">
    <w:abstractNumId w:val="1"/>
  </w:num>
  <w:num w:numId="2" w16cid:durableId="2075736242">
    <w:abstractNumId w:val="0"/>
  </w:num>
  <w:num w:numId="3" w16cid:durableId="12681983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EEC"/>
    <w:rsid w:val="00043119"/>
    <w:rsid w:val="000B5F39"/>
    <w:rsid w:val="00176256"/>
    <w:rsid w:val="0019224C"/>
    <w:rsid w:val="001D4B81"/>
    <w:rsid w:val="002B78D6"/>
    <w:rsid w:val="003B04B9"/>
    <w:rsid w:val="004270AB"/>
    <w:rsid w:val="00503922"/>
    <w:rsid w:val="005414AC"/>
    <w:rsid w:val="00593614"/>
    <w:rsid w:val="005946D0"/>
    <w:rsid w:val="00614EEC"/>
    <w:rsid w:val="00727D0F"/>
    <w:rsid w:val="00731737"/>
    <w:rsid w:val="00746201"/>
    <w:rsid w:val="0078562A"/>
    <w:rsid w:val="007E64E7"/>
    <w:rsid w:val="008B2141"/>
    <w:rsid w:val="008D48B8"/>
    <w:rsid w:val="00911989"/>
    <w:rsid w:val="0092217F"/>
    <w:rsid w:val="009C35FC"/>
    <w:rsid w:val="009F4357"/>
    <w:rsid w:val="00A17EBB"/>
    <w:rsid w:val="00A95D14"/>
    <w:rsid w:val="00AC5A3A"/>
    <w:rsid w:val="00BF1121"/>
    <w:rsid w:val="00CC7201"/>
    <w:rsid w:val="00CD4DEE"/>
    <w:rsid w:val="00CE10CF"/>
    <w:rsid w:val="00CE4D93"/>
    <w:rsid w:val="00D02B95"/>
    <w:rsid w:val="00D61BCD"/>
    <w:rsid w:val="00E53206"/>
    <w:rsid w:val="00F038D1"/>
    <w:rsid w:val="00FB08DC"/>
    <w:rsid w:val="00FB11EA"/>
    <w:rsid w:val="00FB4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C36F58"/>
  <w15:chartTrackingRefBased/>
  <w15:docId w15:val="{A6BD6564-47A0-4009-84D5-C99DE5DF0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E4D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BF112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CE4D93"/>
    <w:rPr>
      <w:rFonts w:asciiTheme="majorHAnsi" w:eastAsiaTheme="majorEastAsia" w:hAnsiTheme="majorHAnsi" w:cstheme="majorBidi"/>
      <w:sz w:val="32"/>
      <w:szCs w:val="32"/>
    </w:rPr>
  </w:style>
  <w:style w:type="paragraph" w:styleId="Textebrut">
    <w:name w:val="Plain Text"/>
    <w:basedOn w:val="Normal"/>
    <w:link w:val="TextebrutCar"/>
    <w:uiPriority w:val="99"/>
    <w:unhideWhenUsed/>
    <w:rsid w:val="0019224C"/>
    <w:pPr>
      <w:spacing w:after="0" w:line="240" w:lineRule="auto"/>
    </w:pPr>
    <w:rPr>
      <w:rFonts w:ascii="Calibri" w:hAnsi="Calibri" w:cs="Calibri"/>
    </w:rPr>
  </w:style>
  <w:style w:type="character" w:customStyle="1" w:styleId="TextebrutCar">
    <w:name w:val="Texte brut Car"/>
    <w:basedOn w:val="Policepardfaut"/>
    <w:link w:val="Textebrut"/>
    <w:uiPriority w:val="99"/>
    <w:rsid w:val="0019224C"/>
    <w:rPr>
      <w:rFonts w:ascii="Calibri" w:hAnsi="Calibri" w:cs="Calibri"/>
    </w:rPr>
  </w:style>
  <w:style w:type="character" w:styleId="Marquedecommentaire">
    <w:name w:val="annotation reference"/>
    <w:basedOn w:val="Policepardfaut"/>
    <w:uiPriority w:val="99"/>
    <w:semiHidden/>
    <w:unhideWhenUsed/>
    <w:rsid w:val="005946D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946D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946D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946D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946D0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E53206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91198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11989"/>
  </w:style>
  <w:style w:type="paragraph" w:styleId="Pieddepage">
    <w:name w:val="footer"/>
    <w:basedOn w:val="Normal"/>
    <w:link w:val="PieddepageCar"/>
    <w:uiPriority w:val="99"/>
    <w:unhideWhenUsed/>
    <w:rsid w:val="0091198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119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DB55DC-E77D-4E53-957B-59EB2E5D9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1320</Words>
  <Characters>7527</Characters>
  <Application>Microsoft Office Word</Application>
  <DocSecurity>0</DocSecurity>
  <Lines>62</Lines>
  <Paragraphs>17</Paragraphs>
  <ScaleCrop>false</ScaleCrop>
  <Company/>
  <LinksUpToDate>false</LinksUpToDate>
  <CharactersWithSpaces>8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aillancourt</dc:creator>
  <cp:keywords/>
  <dc:description/>
  <cp:lastModifiedBy>Caroline Vaillancourt</cp:lastModifiedBy>
  <cp:revision>36</cp:revision>
  <dcterms:created xsi:type="dcterms:W3CDTF">2022-05-11T17:26:00Z</dcterms:created>
  <dcterms:modified xsi:type="dcterms:W3CDTF">2023-01-11T16:06:00Z</dcterms:modified>
</cp:coreProperties>
</file>